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>
          <w:rFonts w:ascii="Arial" w:hAnsi="Arial" w:cs="Arial"/>
          <w:sz w:val="16"/>
        </w:rPr>
      </w:pPr>
      <w:r>
        <w:rPr>
          <w:rFonts w:cs="Arial" w:ascii="Arial" w:hAnsi="Arial"/>
          <w:b/>
          <w:szCs w:val="36"/>
        </w:rPr>
        <w:t>Supplemental Methods S1</w:t>
      </w:r>
    </w:p>
    <w:p>
      <w:pPr>
        <w:pStyle w:val="Normal"/>
        <w:spacing w:lineRule="auto" w:line="360"/>
        <w:jc w:val="cen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36"/>
        </w:rPr>
      </w:pPr>
      <w:r>
        <w:rPr>
          <w:rFonts w:cs="Arial" w:ascii="Arial" w:hAnsi="Arial"/>
          <w:sz w:val="22"/>
          <w:szCs w:val="36"/>
        </w:rPr>
        <w:t>Primers used in this study listed 5’ to 3’: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36"/>
        </w:rPr>
      </w:pPr>
      <w:r>
        <w:rPr>
          <w:rFonts w:cs="Arial" w:ascii="Arial" w:hAnsi="Arial"/>
          <w:sz w:val="22"/>
          <w:szCs w:val="36"/>
        </w:rPr>
      </w:r>
    </w:p>
    <w:p>
      <w:pPr>
        <w:pStyle w:val="Normal"/>
        <w:rPr/>
      </w:pPr>
      <w:r>
        <w:rPr>
          <w:rFonts w:cs="Arial" w:ascii="Arial" w:hAnsi="Arial"/>
          <w:b/>
          <w:i/>
          <w:color w:val="000000"/>
        </w:rPr>
        <w:t>repA</w:t>
      </w:r>
      <w:r>
        <w:rPr>
          <w:rFonts w:cs="Arial" w:ascii="Arial" w:hAnsi="Arial"/>
          <w:b/>
          <w:color w:val="00000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>repAF- GAGAACCAAAGACAAAGACCTGGA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pAR- TTCTGGAGTTCGTACAGAGTGAA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1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F- AGCACGATAGCTTGTGAGTTCG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R- AGCAGATAAGAAGGCGATGAC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2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2F-CAACCCCTTACCAGCTTTGA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2R- TGAGGCTGACGACAAGGTAGA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3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3F- ATGCCACATGGGTAGACATC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3R- GAATGCATAACGACGAGTTTG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4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4F- CGTATTTCTCGTCGCTACATG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4R- AGTAGCGGAATCGATCCAGAA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5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5F- GAACGTGCTTGATGGTTTCTTG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5R- CTGCTCCACATGATCTACTGG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6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6F- GGACGTCATCTAACCCCTGTT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6R- AGCAGCTCTACGCCTTTACGT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7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7F- CAGCACAAACATCTTCCCAG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7R- GGGTAACACCGCCAACTCTTA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8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8F- GAAAGCGCAACAACACAAAG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8R- TGACTACTCTTGCCAGCTTTG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9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9F- GTTCAAACTCACGCTGCAAA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9R- ATACCGCAGACGGAAAGAGAA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10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0F- AGAATAGCCGCCGTCATAGAAG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0R- AAAAGGCGTACCGACAAGAGAG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11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1F- ATCGAGGGAGTGTTCCTCTG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1R- CAAGGCTGAGGGTTCCTATCAC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gion 12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2F- TGCTCCAGAAAAGCAGAGTCA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12R- CCGGGACAAATTACAGGAGAA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7:28:00Z</dcterms:created>
  <dc:creator>TWelch</dc:creator>
  <dc:description/>
  <cp:keywords/>
  <dc:language>en-US</dc:language>
  <cp:lastModifiedBy>TWelch</cp:lastModifiedBy>
  <dcterms:modified xsi:type="dcterms:W3CDTF">2007-02-28T17:28:00Z</dcterms:modified>
  <cp:revision>2</cp:revision>
  <dc:subject/>
  <dc:title>Supplementary information</dc:title>
</cp:coreProperties>
</file>